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845AB" w14:textId="77777777" w:rsidR="00C77EF1" w:rsidRDefault="00C77EF1" w:rsidP="00C77EF1">
      <w:pPr>
        <w:spacing w:line="256" w:lineRule="auto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Supplementary Table 4: Fitness of regression models</w:t>
      </w:r>
    </w:p>
    <w:tbl>
      <w:tblPr>
        <w:tblW w:w="13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725"/>
        <w:gridCol w:w="1200"/>
        <w:gridCol w:w="1770"/>
        <w:gridCol w:w="1275"/>
        <w:gridCol w:w="1800"/>
        <w:gridCol w:w="1170"/>
        <w:gridCol w:w="1800"/>
        <w:gridCol w:w="1170"/>
      </w:tblGrid>
      <w:tr w:rsidR="00C77EF1" w14:paraId="5F2CFD26" w14:textId="77777777" w:rsidTr="0071783A">
        <w:trPr>
          <w:trHeight w:val="390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59F0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Covariates</w:t>
            </w:r>
          </w:p>
        </w:tc>
        <w:tc>
          <w:tcPr>
            <w:tcW w:w="292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33CB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Model 1: Dropout from ANC</w:t>
            </w:r>
          </w:p>
        </w:tc>
        <w:tc>
          <w:tcPr>
            <w:tcW w:w="304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C280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Model 2: Dropout from SBA delivery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819D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Model 3: Dropout from PNC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5092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Model 4: Dropout from all CoC components</w:t>
            </w:r>
          </w:p>
        </w:tc>
      </w:tr>
      <w:tr w:rsidR="00C77EF1" w14:paraId="5E09CFB6" w14:textId="77777777" w:rsidTr="0071783A">
        <w:trPr>
          <w:trHeight w:val="285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8EDE" w14:textId="77777777" w:rsidR="00C77EF1" w:rsidRDefault="00C77EF1" w:rsidP="0071783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DC25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Standard error of 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5B92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VI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D11C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Standard error of 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05F8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VI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E970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Standard error of 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4326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VI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F150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Standard error of 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6856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VIF</w:t>
            </w:r>
          </w:p>
        </w:tc>
      </w:tr>
      <w:tr w:rsidR="00C77EF1" w14:paraId="48292146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2518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Age at deliver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EB52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7B45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D4E8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A9FB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DB69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2EF3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0C0F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79A5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33B993BC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E453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&lt; 19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1E6B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D841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1B01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C2EC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A6CE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04B4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5DF6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94E9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4053DCD5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55DB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19-30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8840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DDEE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C2B8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E2F4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7DBA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380D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2C81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4051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</w:tr>
      <w:tr w:rsidR="00C77EF1" w14:paraId="213E1212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BA7E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31-49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6130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5BF6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C988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533A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BBD7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FC39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E3C8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529B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5</w:t>
            </w:r>
          </w:p>
        </w:tc>
      </w:tr>
      <w:tr w:rsidR="00C77EF1" w14:paraId="3E59BA66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8060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Education leve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CB51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C8FD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8274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8347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0EF3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5660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8B12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FFF8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410708C1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0C04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High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D733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9850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24AE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000B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952C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9DA1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05B8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331B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3F49079B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7B4B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Secondar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BEFA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67F9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A739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2361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2B57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8D2F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2898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1D4A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</w:tr>
      <w:tr w:rsidR="00C77EF1" w14:paraId="7EBB90E8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58A7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Primar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DEA2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D65E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A8F6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B54E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4110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D485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C86D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D0AF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2</w:t>
            </w:r>
          </w:p>
        </w:tc>
      </w:tr>
      <w:tr w:rsidR="00C77EF1" w14:paraId="55637E0C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2FDE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No educa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471A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8AD3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A14E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1FBA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F197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FE89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B530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C3F4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</w:tr>
      <w:tr w:rsidR="00C77EF1" w14:paraId="4A303094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77F9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Husbands' educa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730B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4499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8551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60DE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044F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3713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BBDA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8563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23ED07EB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48B3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High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E651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943E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FBEC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5BBE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6FCF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44ED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1CBF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AF3E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09CC5A0F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5920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Secondar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FA6E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1D02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ADD1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0269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5AFC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5F46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D343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7E51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</w:tr>
      <w:tr w:rsidR="00C77EF1" w14:paraId="4032AAE4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7957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Primar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ECFE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B0AA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5009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54D3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124E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29D6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D0AD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61AE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3</w:t>
            </w:r>
          </w:p>
        </w:tc>
      </w:tr>
      <w:tr w:rsidR="00C77EF1" w14:paraId="73960724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2D5A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No educa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B45E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6824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05D7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F8F1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1BA9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07DD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8572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3656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</w:tr>
      <w:tr w:rsidR="00C77EF1" w14:paraId="7BD45F65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CF16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Occupa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5E9E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A91C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6E00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E100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9334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0419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1542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690F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1E075967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C95B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Work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82FE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1662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91F2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D7A3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6F97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CD70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29D3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6D14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58347D0F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D784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Not work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BBD3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6D22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80C1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4888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56E8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E99E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24AF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25E9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C77EF1" w14:paraId="07037111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E81F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Husbands' occupa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DA31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5D36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C565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7F58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249C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5310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7D72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5D0A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1AB19B64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5421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Work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5269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5B46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7064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8750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DB5C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45ED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7A1D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7B9D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4D11A755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311D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Not work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015A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BC2D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EB92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0E69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B840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4D17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4A2A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124E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C77EF1" w14:paraId="0271CD64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D33A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Parit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299D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43AE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45E1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9D48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BD57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8125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54A1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8E33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3B262766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113F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81C7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8C60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1578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89CC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469D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D699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8DC2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2F8F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16A738B2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23DB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2-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637C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76E4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EFD4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751F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FCA3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D924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054D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4F4F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C77EF1" w14:paraId="62AD8D34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6D3B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&gt;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4DF2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1ECE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A3EE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CB7E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.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70BE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07C9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8F81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148A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</w:tr>
      <w:tr w:rsidR="00C77EF1" w14:paraId="4017EC09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EEFD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Terminated pregnanc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4C14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8CD3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6795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928A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9CE7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344E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68A2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E3A1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68F0B38A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6E10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No/nev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36F2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C326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6E10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39F2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EBF9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8E4E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1BAE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CBD2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3AEA73EE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4AE7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Yes/ev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501D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35D7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523A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48DF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6F23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78F6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6728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4CA1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</w:tr>
      <w:tr w:rsidR="00C77EF1" w14:paraId="0B1E2472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E508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Desired pregnanc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4D19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979A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DCA4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6A76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082B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47D9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2666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FCD9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35911235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8EB0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Yes/the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E300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67D3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EE26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F619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F496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FB7C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A327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E2CF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2B2F3616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45C2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No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F7F3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0F67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B182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983F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.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8ED6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9661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F0F2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4E98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</w:tr>
      <w:tr w:rsidR="00C77EF1" w14:paraId="73078831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AA84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lastRenderedPageBreak/>
              <w:t>Wealth index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5C3A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F585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D2C2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34AC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97FA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1FF3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8652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E4FC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0275889B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0A63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Riches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5E49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FA02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F7EC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ED81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45DE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3D45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6E57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D5BB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42B5B87C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64A1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Poores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565D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1DCA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BA96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E6BA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47E9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A5FF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08E8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7A37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</w:tr>
      <w:tr w:rsidR="00C77EF1" w14:paraId="737D14A7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33AB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Poor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1991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AC9D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D354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1191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.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D5C3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71B9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A74D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1B8D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</w:tr>
      <w:tr w:rsidR="00C77EF1" w14:paraId="7AF42298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E30D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Midd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5AB9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370E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F339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B3AB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858E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8126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7BE6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F86D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</w:tr>
      <w:tr w:rsidR="00C77EF1" w14:paraId="5986F809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0084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Rich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9296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76B4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B7F7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6286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8393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8490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74F8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341F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C77EF1" w14:paraId="55604A67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65C2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Media exposure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  <w:vertAlign w:val="superscript"/>
              </w:rPr>
              <w:t>α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A357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1BBE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30E3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5711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0EED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7029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A86C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1AE8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13512BAB" w14:textId="77777777" w:rsidTr="0071783A">
        <w:trPr>
          <w:trHeight w:val="300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32C7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y exposur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D529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5DBF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3A73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2835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6118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A345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7BDF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F489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157C8B13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4EBE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No exposur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BD4C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E2BB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09E8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F0CC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9A5F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13B7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22CC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D8AA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</w:tr>
      <w:tr w:rsidR="00C77EF1" w14:paraId="2F0ED492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0150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Accessing healthcare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  <w:vertAlign w:val="superscript"/>
              </w:rPr>
              <w:t>β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4293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E74E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8A6A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E267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770B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CC8B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D0E5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AFA3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1062D037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DB9C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Big problem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D183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667F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F703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0764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721A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371B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E561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99DA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1335F912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A83B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Not a big problem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B734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2FB7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590F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74F4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9918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0414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62AB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0D4F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</w:tr>
      <w:tr w:rsidR="00C77EF1" w14:paraId="76A44BD0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0E10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Relig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4EFC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F8E4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1B2F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BE65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0FA1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8083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F41F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1F4A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5FE46B3C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D68E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DD61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BBD7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19C5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84C9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E13A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55B6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0D8A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5900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666AC259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2CA3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Muslim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39B2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33F5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0E9B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2921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AF47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2367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0C2B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A722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</w:tr>
      <w:tr w:rsidR="00C77EF1" w14:paraId="1A82D77F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EAB4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Residenc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E49B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ED9C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5A18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18F2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DBB5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8A8E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5B8B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CCAF4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020402E1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1E95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Urba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1B66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E5FC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E675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00D9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6132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A7D7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C091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5561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42EBE5A5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F1B6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Rura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AF19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3476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65B6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D98B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7BE6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14CA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6F34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F6BE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</w:tr>
      <w:tr w:rsidR="00C77EF1" w14:paraId="557A7702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5CB8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Divis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DB2B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CF01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285C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2253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987B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94DA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5D4F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7EFE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48868F0D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4739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Dhak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48A2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5E46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6EC4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40D0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3C0B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444A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9B7C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BCDE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71367D52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ABCC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Barisa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96DC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4F70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6C1C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4EC8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1B1F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5CEF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198F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647A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C77EF1" w14:paraId="6FE4BD2F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2957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Chattogram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CFEF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E834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E249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D7AE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0106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1691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9DAB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7A6B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C77EF1" w14:paraId="630EE9F5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A9F1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Khul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55E1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6748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28F9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BF85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1E81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1685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D7F7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0D81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C77EF1" w14:paraId="5C472E88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242A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Mymensingh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3FB0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206C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A9B7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C082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11EF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E24D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7A1E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BAA7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C77EF1" w14:paraId="0CD803C5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1040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ajshahi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54F1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84CE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59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ACCB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CC5C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B29D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12E2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4F44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BF44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</w:tr>
      <w:tr w:rsidR="00C77EF1" w14:paraId="632FF54A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54F4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Rangpu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FC8F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D619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641C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6AAF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A862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847C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6621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D695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C77EF1" w14:paraId="3AA7FC02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2164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Sylhe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DD8C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1C6C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35F2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6A1C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A239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53EB0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2BB0F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EEF1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C77EF1" w14:paraId="10ACC979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BB5B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Survey roun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6F0E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52D2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1290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FA372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E253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61F1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3C87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D601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06E7A93D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9DC61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BDHS 2017-1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862A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CC22E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25D0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82BE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97D56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A1119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EE983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122F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C77EF1" w14:paraId="1AF2C928" w14:textId="77777777" w:rsidTr="0071783A">
        <w:trPr>
          <w:trHeight w:val="28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44987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BDHS 202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574A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8A50D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0B40B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7FF68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E2AE5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0859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2733C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B9C2A" w14:textId="77777777" w:rsidR="00C77EF1" w:rsidRDefault="00C77EF1" w:rsidP="0071783A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</w:tr>
    </w:tbl>
    <w:p w14:paraId="49410443" w14:textId="6398D536" w:rsidR="00061928" w:rsidRPr="00061928" w:rsidRDefault="00C77EF1" w:rsidP="0020594F">
      <w:pPr>
        <w:spacing w:line="25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z w:val="26"/>
          <w:szCs w:val="26"/>
          <w:highlight w:val="white"/>
          <w:vertAlign w:val="superscript"/>
        </w:rPr>
        <w:t>α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Media exposure: newspaper or television or radio; 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t>β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>Problem to access healthcare: permission to go or monetary constrains or distance to health facilities</w:t>
      </w:r>
      <w:bookmarkStart w:id="0" w:name="ec2lemid2zrq" w:colFirst="0" w:colLast="0"/>
      <w:bookmarkEnd w:id="0"/>
    </w:p>
    <w:sectPr w:rsidR="00061928" w:rsidRPr="00061928" w:rsidSect="0020594F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0CB6A" w14:textId="77777777" w:rsidR="00CA26C4" w:rsidRDefault="00CA26C4" w:rsidP="00AC6793">
      <w:pPr>
        <w:spacing w:after="0" w:line="240" w:lineRule="auto"/>
      </w:pPr>
      <w:r>
        <w:separator/>
      </w:r>
    </w:p>
  </w:endnote>
  <w:endnote w:type="continuationSeparator" w:id="0">
    <w:p w14:paraId="45CFE293" w14:textId="77777777" w:rsidR="00CA26C4" w:rsidRDefault="00CA26C4" w:rsidP="00AC6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55970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1D6B3D" w14:textId="674C4C63" w:rsidR="00AC6793" w:rsidRDefault="00AC6793" w:rsidP="00774F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CA26C4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D6FDA7B" w14:textId="77777777" w:rsidR="00AC6793" w:rsidRDefault="00AC6793" w:rsidP="00AC67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2849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F331FA" w14:textId="67D1ACCE" w:rsidR="00AC6793" w:rsidRDefault="00AC6793" w:rsidP="00774F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589FB2" w14:textId="77777777" w:rsidR="00AC6793" w:rsidRDefault="00AC6793" w:rsidP="00AC67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A1A3E" w14:textId="77777777" w:rsidR="00CA26C4" w:rsidRDefault="00CA26C4" w:rsidP="00AC6793">
      <w:pPr>
        <w:spacing w:after="0" w:line="240" w:lineRule="auto"/>
      </w:pPr>
      <w:r>
        <w:separator/>
      </w:r>
    </w:p>
  </w:footnote>
  <w:footnote w:type="continuationSeparator" w:id="0">
    <w:p w14:paraId="170DC755" w14:textId="77777777" w:rsidR="00CA26C4" w:rsidRDefault="00CA26C4" w:rsidP="00AC6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6A9"/>
    <w:rsid w:val="00004155"/>
    <w:rsid w:val="00006703"/>
    <w:rsid w:val="00015EA2"/>
    <w:rsid w:val="000236F8"/>
    <w:rsid w:val="00033D1C"/>
    <w:rsid w:val="00040793"/>
    <w:rsid w:val="00041632"/>
    <w:rsid w:val="00042200"/>
    <w:rsid w:val="000426B4"/>
    <w:rsid w:val="0004294A"/>
    <w:rsid w:val="000466B1"/>
    <w:rsid w:val="00050B29"/>
    <w:rsid w:val="0005149A"/>
    <w:rsid w:val="00061928"/>
    <w:rsid w:val="00063067"/>
    <w:rsid w:val="00065D86"/>
    <w:rsid w:val="00070958"/>
    <w:rsid w:val="00071014"/>
    <w:rsid w:val="000917BA"/>
    <w:rsid w:val="000A0F3F"/>
    <w:rsid w:val="000A2B8B"/>
    <w:rsid w:val="000B5D3A"/>
    <w:rsid w:val="000C3323"/>
    <w:rsid w:val="000D52DB"/>
    <w:rsid w:val="000D61E0"/>
    <w:rsid w:val="000D68D1"/>
    <w:rsid w:val="000D7D17"/>
    <w:rsid w:val="000E37DC"/>
    <w:rsid w:val="000E7330"/>
    <w:rsid w:val="000F06FA"/>
    <w:rsid w:val="000F0D60"/>
    <w:rsid w:val="000F3AE4"/>
    <w:rsid w:val="001163B6"/>
    <w:rsid w:val="00123386"/>
    <w:rsid w:val="00133234"/>
    <w:rsid w:val="00154C59"/>
    <w:rsid w:val="00155B1C"/>
    <w:rsid w:val="001602B0"/>
    <w:rsid w:val="00160D53"/>
    <w:rsid w:val="0016245A"/>
    <w:rsid w:val="00182F77"/>
    <w:rsid w:val="0018561D"/>
    <w:rsid w:val="00185DA4"/>
    <w:rsid w:val="00193234"/>
    <w:rsid w:val="001C22F9"/>
    <w:rsid w:val="001C2E01"/>
    <w:rsid w:val="001C517C"/>
    <w:rsid w:val="001E2B61"/>
    <w:rsid w:val="001E718B"/>
    <w:rsid w:val="001F1697"/>
    <w:rsid w:val="001F16BF"/>
    <w:rsid w:val="001F1D51"/>
    <w:rsid w:val="001F7284"/>
    <w:rsid w:val="0020594F"/>
    <w:rsid w:val="00207D41"/>
    <w:rsid w:val="002113CB"/>
    <w:rsid w:val="002209A7"/>
    <w:rsid w:val="002254A0"/>
    <w:rsid w:val="00246CC6"/>
    <w:rsid w:val="002519D4"/>
    <w:rsid w:val="00252381"/>
    <w:rsid w:val="00252B6D"/>
    <w:rsid w:val="0025597D"/>
    <w:rsid w:val="00264FB8"/>
    <w:rsid w:val="0027424D"/>
    <w:rsid w:val="0028666A"/>
    <w:rsid w:val="00286691"/>
    <w:rsid w:val="00296CB6"/>
    <w:rsid w:val="002978DE"/>
    <w:rsid w:val="002B0AAD"/>
    <w:rsid w:val="002B3CD2"/>
    <w:rsid w:val="002B5B95"/>
    <w:rsid w:val="002B62C7"/>
    <w:rsid w:val="002D2F4C"/>
    <w:rsid w:val="002E0B17"/>
    <w:rsid w:val="002F490B"/>
    <w:rsid w:val="0030213E"/>
    <w:rsid w:val="00327D5F"/>
    <w:rsid w:val="00331C04"/>
    <w:rsid w:val="00336137"/>
    <w:rsid w:val="0034237B"/>
    <w:rsid w:val="00345772"/>
    <w:rsid w:val="00345E3F"/>
    <w:rsid w:val="003470D9"/>
    <w:rsid w:val="00351814"/>
    <w:rsid w:val="0036025D"/>
    <w:rsid w:val="003676E3"/>
    <w:rsid w:val="00373E3F"/>
    <w:rsid w:val="00383D86"/>
    <w:rsid w:val="00385802"/>
    <w:rsid w:val="0039413B"/>
    <w:rsid w:val="00396776"/>
    <w:rsid w:val="003974CB"/>
    <w:rsid w:val="003B2A10"/>
    <w:rsid w:val="003B376A"/>
    <w:rsid w:val="003B53E5"/>
    <w:rsid w:val="003D0057"/>
    <w:rsid w:val="003D28F2"/>
    <w:rsid w:val="003D4233"/>
    <w:rsid w:val="003D5D11"/>
    <w:rsid w:val="003E7787"/>
    <w:rsid w:val="003F4CFB"/>
    <w:rsid w:val="003F5BB4"/>
    <w:rsid w:val="00403A19"/>
    <w:rsid w:val="004172E7"/>
    <w:rsid w:val="004319A9"/>
    <w:rsid w:val="00433EC6"/>
    <w:rsid w:val="00445493"/>
    <w:rsid w:val="00450539"/>
    <w:rsid w:val="0045053A"/>
    <w:rsid w:val="0045546E"/>
    <w:rsid w:val="00473460"/>
    <w:rsid w:val="0048522B"/>
    <w:rsid w:val="00486205"/>
    <w:rsid w:val="00490623"/>
    <w:rsid w:val="00491F09"/>
    <w:rsid w:val="004A20A0"/>
    <w:rsid w:val="004B4602"/>
    <w:rsid w:val="004B7E5D"/>
    <w:rsid w:val="004E05B5"/>
    <w:rsid w:val="004F5FD0"/>
    <w:rsid w:val="00504830"/>
    <w:rsid w:val="0051447D"/>
    <w:rsid w:val="005236D6"/>
    <w:rsid w:val="0053621E"/>
    <w:rsid w:val="00540628"/>
    <w:rsid w:val="00552FC8"/>
    <w:rsid w:val="00554DCE"/>
    <w:rsid w:val="00555589"/>
    <w:rsid w:val="00556911"/>
    <w:rsid w:val="0057006B"/>
    <w:rsid w:val="00573973"/>
    <w:rsid w:val="00594354"/>
    <w:rsid w:val="005B2A44"/>
    <w:rsid w:val="005C1FDC"/>
    <w:rsid w:val="005C4280"/>
    <w:rsid w:val="005C6267"/>
    <w:rsid w:val="005C66F2"/>
    <w:rsid w:val="005D5D45"/>
    <w:rsid w:val="00603D69"/>
    <w:rsid w:val="0061073D"/>
    <w:rsid w:val="00617182"/>
    <w:rsid w:val="0062094C"/>
    <w:rsid w:val="006302E4"/>
    <w:rsid w:val="00642D71"/>
    <w:rsid w:val="0064697D"/>
    <w:rsid w:val="00650DAF"/>
    <w:rsid w:val="00656759"/>
    <w:rsid w:val="006654C5"/>
    <w:rsid w:val="0067188E"/>
    <w:rsid w:val="00675089"/>
    <w:rsid w:val="00684E29"/>
    <w:rsid w:val="00692271"/>
    <w:rsid w:val="006B4867"/>
    <w:rsid w:val="006E6AC7"/>
    <w:rsid w:val="006F05FC"/>
    <w:rsid w:val="006F1DD6"/>
    <w:rsid w:val="006F4D7F"/>
    <w:rsid w:val="007051C7"/>
    <w:rsid w:val="00716406"/>
    <w:rsid w:val="00716B04"/>
    <w:rsid w:val="0073033A"/>
    <w:rsid w:val="00730600"/>
    <w:rsid w:val="00731F2F"/>
    <w:rsid w:val="007424F6"/>
    <w:rsid w:val="00742CB7"/>
    <w:rsid w:val="00745FB5"/>
    <w:rsid w:val="00755452"/>
    <w:rsid w:val="007617DA"/>
    <w:rsid w:val="0076228C"/>
    <w:rsid w:val="00776F57"/>
    <w:rsid w:val="007803E2"/>
    <w:rsid w:val="007832D0"/>
    <w:rsid w:val="0079167B"/>
    <w:rsid w:val="00792D9D"/>
    <w:rsid w:val="007A0569"/>
    <w:rsid w:val="007A6B87"/>
    <w:rsid w:val="007D36A9"/>
    <w:rsid w:val="007D7AC9"/>
    <w:rsid w:val="007E1201"/>
    <w:rsid w:val="007F1262"/>
    <w:rsid w:val="007F39CA"/>
    <w:rsid w:val="00800D63"/>
    <w:rsid w:val="00810450"/>
    <w:rsid w:val="008173E5"/>
    <w:rsid w:val="008219C6"/>
    <w:rsid w:val="00844AFC"/>
    <w:rsid w:val="00870AB8"/>
    <w:rsid w:val="00881D3D"/>
    <w:rsid w:val="008916EC"/>
    <w:rsid w:val="00892384"/>
    <w:rsid w:val="008B3942"/>
    <w:rsid w:val="008B4E6F"/>
    <w:rsid w:val="008C05C9"/>
    <w:rsid w:val="008C0A38"/>
    <w:rsid w:val="008C6E1C"/>
    <w:rsid w:val="008C7306"/>
    <w:rsid w:val="008D7004"/>
    <w:rsid w:val="008E3460"/>
    <w:rsid w:val="008E414E"/>
    <w:rsid w:val="008E4D0A"/>
    <w:rsid w:val="008F6C7F"/>
    <w:rsid w:val="0090659B"/>
    <w:rsid w:val="00912BC7"/>
    <w:rsid w:val="00921204"/>
    <w:rsid w:val="0092330B"/>
    <w:rsid w:val="009418BD"/>
    <w:rsid w:val="0094304B"/>
    <w:rsid w:val="00955DA7"/>
    <w:rsid w:val="0095707C"/>
    <w:rsid w:val="0096323D"/>
    <w:rsid w:val="00966D7B"/>
    <w:rsid w:val="00972D65"/>
    <w:rsid w:val="00975C29"/>
    <w:rsid w:val="00977605"/>
    <w:rsid w:val="009822E5"/>
    <w:rsid w:val="00986952"/>
    <w:rsid w:val="0099567B"/>
    <w:rsid w:val="009B11B6"/>
    <w:rsid w:val="009B2EC0"/>
    <w:rsid w:val="009B68EF"/>
    <w:rsid w:val="009C5AC6"/>
    <w:rsid w:val="009C698F"/>
    <w:rsid w:val="009D0A2D"/>
    <w:rsid w:val="009D0AB8"/>
    <w:rsid w:val="009D3BD6"/>
    <w:rsid w:val="009D4D74"/>
    <w:rsid w:val="009D6EE0"/>
    <w:rsid w:val="009E0AF8"/>
    <w:rsid w:val="00A0375C"/>
    <w:rsid w:val="00A03FFE"/>
    <w:rsid w:val="00A251AB"/>
    <w:rsid w:val="00A26B57"/>
    <w:rsid w:val="00A363B9"/>
    <w:rsid w:val="00A45992"/>
    <w:rsid w:val="00A50FBB"/>
    <w:rsid w:val="00A77677"/>
    <w:rsid w:val="00A855A5"/>
    <w:rsid w:val="00A87EC2"/>
    <w:rsid w:val="00A950FB"/>
    <w:rsid w:val="00AA0CBE"/>
    <w:rsid w:val="00AA6C0A"/>
    <w:rsid w:val="00AA6C95"/>
    <w:rsid w:val="00AB2857"/>
    <w:rsid w:val="00AB2DDC"/>
    <w:rsid w:val="00AB5674"/>
    <w:rsid w:val="00AB5F3F"/>
    <w:rsid w:val="00AC6793"/>
    <w:rsid w:val="00AD5182"/>
    <w:rsid w:val="00AD7972"/>
    <w:rsid w:val="00AD79D7"/>
    <w:rsid w:val="00AE110D"/>
    <w:rsid w:val="00AE1B50"/>
    <w:rsid w:val="00AF0D3F"/>
    <w:rsid w:val="00AF4340"/>
    <w:rsid w:val="00B215A1"/>
    <w:rsid w:val="00B307AE"/>
    <w:rsid w:val="00B31ADD"/>
    <w:rsid w:val="00B339DF"/>
    <w:rsid w:val="00B4127C"/>
    <w:rsid w:val="00B4369F"/>
    <w:rsid w:val="00B47A2E"/>
    <w:rsid w:val="00B538DD"/>
    <w:rsid w:val="00B64895"/>
    <w:rsid w:val="00B71EBB"/>
    <w:rsid w:val="00B727CA"/>
    <w:rsid w:val="00B73566"/>
    <w:rsid w:val="00B903CA"/>
    <w:rsid w:val="00BA5304"/>
    <w:rsid w:val="00BB38AC"/>
    <w:rsid w:val="00BB5109"/>
    <w:rsid w:val="00BD1E70"/>
    <w:rsid w:val="00BD3ABA"/>
    <w:rsid w:val="00BD4E85"/>
    <w:rsid w:val="00BD7288"/>
    <w:rsid w:val="00BE1CD7"/>
    <w:rsid w:val="00BF17EB"/>
    <w:rsid w:val="00C021FF"/>
    <w:rsid w:val="00C14573"/>
    <w:rsid w:val="00C1602B"/>
    <w:rsid w:val="00C252BB"/>
    <w:rsid w:val="00C40A4D"/>
    <w:rsid w:val="00C547AE"/>
    <w:rsid w:val="00C554E2"/>
    <w:rsid w:val="00C62FB0"/>
    <w:rsid w:val="00C66986"/>
    <w:rsid w:val="00C712D6"/>
    <w:rsid w:val="00C77807"/>
    <w:rsid w:val="00C77EF1"/>
    <w:rsid w:val="00C819AC"/>
    <w:rsid w:val="00C86E92"/>
    <w:rsid w:val="00C9345B"/>
    <w:rsid w:val="00C959F6"/>
    <w:rsid w:val="00C96737"/>
    <w:rsid w:val="00CA1B36"/>
    <w:rsid w:val="00CA26C4"/>
    <w:rsid w:val="00CA39A1"/>
    <w:rsid w:val="00CB03C6"/>
    <w:rsid w:val="00CB6510"/>
    <w:rsid w:val="00CC3833"/>
    <w:rsid w:val="00CD058B"/>
    <w:rsid w:val="00CD4A0F"/>
    <w:rsid w:val="00CD7B9D"/>
    <w:rsid w:val="00CE2E38"/>
    <w:rsid w:val="00CE5DE6"/>
    <w:rsid w:val="00CE64E8"/>
    <w:rsid w:val="00CF42E7"/>
    <w:rsid w:val="00D05D21"/>
    <w:rsid w:val="00D075C1"/>
    <w:rsid w:val="00D15481"/>
    <w:rsid w:val="00D160A7"/>
    <w:rsid w:val="00D24D96"/>
    <w:rsid w:val="00D346A6"/>
    <w:rsid w:val="00D36897"/>
    <w:rsid w:val="00D46EB1"/>
    <w:rsid w:val="00D6142D"/>
    <w:rsid w:val="00D637B5"/>
    <w:rsid w:val="00D65B68"/>
    <w:rsid w:val="00D70A9E"/>
    <w:rsid w:val="00D86064"/>
    <w:rsid w:val="00DA069B"/>
    <w:rsid w:val="00DB223C"/>
    <w:rsid w:val="00DC16DF"/>
    <w:rsid w:val="00DC25DF"/>
    <w:rsid w:val="00DC4216"/>
    <w:rsid w:val="00DE18D6"/>
    <w:rsid w:val="00DE69F3"/>
    <w:rsid w:val="00DF349F"/>
    <w:rsid w:val="00E11003"/>
    <w:rsid w:val="00E171D5"/>
    <w:rsid w:val="00E20E44"/>
    <w:rsid w:val="00E23E66"/>
    <w:rsid w:val="00E44B38"/>
    <w:rsid w:val="00E56BB6"/>
    <w:rsid w:val="00E64616"/>
    <w:rsid w:val="00E676FE"/>
    <w:rsid w:val="00EA5C20"/>
    <w:rsid w:val="00EB766F"/>
    <w:rsid w:val="00EC1E54"/>
    <w:rsid w:val="00EC203E"/>
    <w:rsid w:val="00EC2A07"/>
    <w:rsid w:val="00ED2AE4"/>
    <w:rsid w:val="00ED66C6"/>
    <w:rsid w:val="00EE2514"/>
    <w:rsid w:val="00EE40DF"/>
    <w:rsid w:val="00EE6CDF"/>
    <w:rsid w:val="00EF15CC"/>
    <w:rsid w:val="00F001C6"/>
    <w:rsid w:val="00F07DC8"/>
    <w:rsid w:val="00F11267"/>
    <w:rsid w:val="00F16462"/>
    <w:rsid w:val="00F21C3A"/>
    <w:rsid w:val="00F27E27"/>
    <w:rsid w:val="00F30F91"/>
    <w:rsid w:val="00F362E0"/>
    <w:rsid w:val="00F377CC"/>
    <w:rsid w:val="00F400D3"/>
    <w:rsid w:val="00F436AB"/>
    <w:rsid w:val="00F53B8D"/>
    <w:rsid w:val="00F57641"/>
    <w:rsid w:val="00F57AD0"/>
    <w:rsid w:val="00F74DEC"/>
    <w:rsid w:val="00F765CE"/>
    <w:rsid w:val="00F81E66"/>
    <w:rsid w:val="00F82C2D"/>
    <w:rsid w:val="00F90A95"/>
    <w:rsid w:val="00FA3E28"/>
    <w:rsid w:val="00FA6CB2"/>
    <w:rsid w:val="00FB06A0"/>
    <w:rsid w:val="00FC174C"/>
    <w:rsid w:val="00FD5834"/>
    <w:rsid w:val="00FE3518"/>
    <w:rsid w:val="00FF0490"/>
    <w:rsid w:val="00FF4E95"/>
    <w:rsid w:val="00F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9009F"/>
  <w15:chartTrackingRefBased/>
  <w15:docId w15:val="{AF7189BD-8DD7-3A4E-B741-79C7CACF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6A9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6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6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6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6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6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6A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6A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6A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6A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6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6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6A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6A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6A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6A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6A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6A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6A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D36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6A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6A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6A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D36A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6A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D36A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6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6A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D36A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D36A9"/>
    <w:pPr>
      <w:spacing w:after="0" w:line="240" w:lineRule="auto"/>
    </w:pPr>
    <w:rPr>
      <w:rFonts w:ascii="Aptos" w:eastAsia="Aptos" w:hAnsi="Aptos" w:cs="Aptos"/>
      <w:kern w:val="0"/>
      <w:sz w:val="22"/>
      <w:szCs w:val="28"/>
      <w:lang w:eastAsia="en-GB" w:bidi="b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6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793"/>
    <w:rPr>
      <w:rFonts w:ascii="Aptos" w:eastAsia="Aptos" w:hAnsi="Aptos" w:cs="Aptos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C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b Saha</dc:creator>
  <cp:keywords/>
  <dc:description/>
  <cp:lastModifiedBy>Vasuki Dhandapani (Integra)</cp:lastModifiedBy>
  <cp:revision>7</cp:revision>
  <dcterms:created xsi:type="dcterms:W3CDTF">2026-01-21T12:49:00Z</dcterms:created>
  <dcterms:modified xsi:type="dcterms:W3CDTF">2026-03-25T09:42:00Z</dcterms:modified>
</cp:coreProperties>
</file>